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CB81C" w14:textId="0369E696" w:rsidR="00354E6F" w:rsidRDefault="00354E6F">
      <w:pPr>
        <w:rPr>
          <w:rFonts w:ascii="Times" w:hAnsi="Times"/>
        </w:rPr>
      </w:pPr>
      <w:r>
        <w:rPr>
          <w:rFonts w:ascii="Times" w:hAnsi="Times"/>
        </w:rPr>
        <w:t>Supplementary File</w:t>
      </w:r>
      <w:r w:rsidR="00676F25">
        <w:rPr>
          <w:rFonts w:ascii="Times" w:hAnsi="Times"/>
        </w:rPr>
        <w:t xml:space="preserve"> A. Search strateg</w:t>
      </w:r>
      <w:r w:rsidR="0036453E">
        <w:rPr>
          <w:rFonts w:ascii="Times" w:hAnsi="Times"/>
        </w:rPr>
        <w:t>y</w:t>
      </w:r>
    </w:p>
    <w:p w14:paraId="61E9E5F4" w14:textId="77777777" w:rsidR="00354E6F" w:rsidRDefault="00354E6F">
      <w:pPr>
        <w:rPr>
          <w:rFonts w:ascii="Times" w:hAnsi="Times"/>
        </w:rPr>
      </w:pPr>
    </w:p>
    <w:p w14:paraId="3B427DCB" w14:textId="1957C5EF" w:rsidR="00354E6F" w:rsidRDefault="00B31A5B">
      <w:pPr>
        <w:rPr>
          <w:rFonts w:ascii="Times" w:hAnsi="Times"/>
        </w:rPr>
      </w:pPr>
      <w:r>
        <w:rPr>
          <w:rFonts w:ascii="Times" w:hAnsi="Times"/>
        </w:rPr>
        <w:t xml:space="preserve">Three databases were searched in this review, </w:t>
      </w:r>
      <w:r w:rsidR="000339CA">
        <w:rPr>
          <w:rFonts w:ascii="Times" w:hAnsi="Times"/>
        </w:rPr>
        <w:t>Embase</w:t>
      </w:r>
      <w:r>
        <w:rPr>
          <w:rFonts w:ascii="Times" w:hAnsi="Times"/>
        </w:rPr>
        <w:t>, PubMed, and LILACS. The last date of search was January 26</w:t>
      </w:r>
      <w:r w:rsidRPr="00B31A5B">
        <w:rPr>
          <w:rFonts w:ascii="Times" w:hAnsi="Times"/>
          <w:vertAlign w:val="superscript"/>
        </w:rPr>
        <w:t>th</w:t>
      </w:r>
      <w:r>
        <w:rPr>
          <w:rFonts w:ascii="Times" w:hAnsi="Times"/>
        </w:rPr>
        <w:t>, 2024. Below is the search terminology and strategy for PubMed.</w:t>
      </w:r>
    </w:p>
    <w:p w14:paraId="734C39CB" w14:textId="77777777" w:rsidR="00354E6F" w:rsidRDefault="00354E6F">
      <w:pPr>
        <w:rPr>
          <w:rFonts w:ascii="Times" w:hAnsi="Times"/>
        </w:rPr>
      </w:pPr>
    </w:p>
    <w:p w14:paraId="3C4945A4" w14:textId="3BC0ECE1" w:rsidR="00DA3D78" w:rsidRDefault="00354E6F">
      <w:pPr>
        <w:rPr>
          <w:rFonts w:ascii="Times" w:hAnsi="Times"/>
        </w:rPr>
      </w:pPr>
      <w:r w:rsidRPr="00354E6F">
        <w:rPr>
          <w:rFonts w:ascii="Times" w:hAnsi="Times"/>
        </w:rPr>
        <w:t>((women AND (HIV OR AIDS OR HIV+) AND (positive OR living OR diagnosed)) OR WLHIV OR PLHIV) AND ((</w:t>
      </w:r>
      <w:proofErr w:type="spellStart"/>
      <w:r w:rsidRPr="00354E6F">
        <w:rPr>
          <w:rFonts w:ascii="Times" w:hAnsi="Times"/>
        </w:rPr>
        <w:t>steriliz</w:t>
      </w:r>
      <w:proofErr w:type="spellEnd"/>
      <w:r w:rsidRPr="00354E6F">
        <w:rPr>
          <w:rFonts w:ascii="Times" w:hAnsi="Times"/>
        </w:rPr>
        <w:t xml:space="preserve">* OR tubal ligation) OR "reproductive </w:t>
      </w:r>
      <w:proofErr w:type="spellStart"/>
      <w:r w:rsidRPr="00354E6F">
        <w:rPr>
          <w:rFonts w:ascii="Times" w:hAnsi="Times"/>
        </w:rPr>
        <w:t>coerc</w:t>
      </w:r>
      <w:proofErr w:type="spellEnd"/>
      <w:r w:rsidRPr="00354E6F">
        <w:rPr>
          <w:rFonts w:ascii="Times" w:hAnsi="Times"/>
        </w:rPr>
        <w:t xml:space="preserve">*" OR “sexual </w:t>
      </w:r>
      <w:proofErr w:type="spellStart"/>
      <w:r w:rsidRPr="00354E6F">
        <w:rPr>
          <w:rFonts w:ascii="Times" w:hAnsi="Times"/>
        </w:rPr>
        <w:t>coerc</w:t>
      </w:r>
      <w:proofErr w:type="spellEnd"/>
      <w:r w:rsidRPr="00354E6F">
        <w:rPr>
          <w:rFonts w:ascii="Times" w:hAnsi="Times"/>
        </w:rPr>
        <w:t xml:space="preserve">*” OR “medical </w:t>
      </w:r>
      <w:proofErr w:type="spellStart"/>
      <w:r w:rsidRPr="00354E6F">
        <w:rPr>
          <w:rFonts w:ascii="Times" w:hAnsi="Times"/>
        </w:rPr>
        <w:t>coerc</w:t>
      </w:r>
      <w:proofErr w:type="spellEnd"/>
      <w:r w:rsidRPr="00354E6F">
        <w:rPr>
          <w:rFonts w:ascii="Times" w:hAnsi="Times"/>
        </w:rPr>
        <w:t>*” OR "medical abuse" OR abortion OR contracept* OR (cesarean OR c-section) OR ("obstetric violence" OR "maternal violence" OR "obstetric abuse" OR "maternal abuse" OR “labor violence” OR “labor abuse”))</w:t>
      </w:r>
    </w:p>
    <w:p w14:paraId="1BE03E1D" w14:textId="77777777" w:rsidR="00354E6F" w:rsidRDefault="00354E6F">
      <w:pPr>
        <w:rPr>
          <w:rFonts w:ascii="Times" w:hAnsi="Times"/>
        </w:rPr>
      </w:pPr>
    </w:p>
    <w:p w14:paraId="2AAF50D5" w14:textId="40993AFD" w:rsidR="00354E6F" w:rsidRPr="00354E6F" w:rsidRDefault="00354E6F">
      <w:pPr>
        <w:rPr>
          <w:rFonts w:ascii="Times" w:hAnsi="Times"/>
        </w:rPr>
      </w:pPr>
      <w:r>
        <w:rPr>
          <w:rFonts w:ascii="Times" w:hAnsi="Times"/>
        </w:rPr>
        <w:t>Date slider set to January 1</w:t>
      </w:r>
      <w:r w:rsidRPr="00354E6F">
        <w:rPr>
          <w:rFonts w:ascii="Times" w:hAnsi="Times"/>
          <w:vertAlign w:val="superscript"/>
        </w:rPr>
        <w:t>st</w:t>
      </w:r>
      <w:r>
        <w:rPr>
          <w:rFonts w:ascii="Times" w:hAnsi="Times"/>
        </w:rPr>
        <w:t>, 2011 or 2011.</w:t>
      </w:r>
    </w:p>
    <w:sectPr w:rsidR="00354E6F" w:rsidRPr="00354E6F" w:rsidSect="00076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6F"/>
    <w:rsid w:val="0000656A"/>
    <w:rsid w:val="000068B9"/>
    <w:rsid w:val="00013EBA"/>
    <w:rsid w:val="00020A04"/>
    <w:rsid w:val="0002187E"/>
    <w:rsid w:val="00027F89"/>
    <w:rsid w:val="000339CA"/>
    <w:rsid w:val="0003498E"/>
    <w:rsid w:val="000444AF"/>
    <w:rsid w:val="00044859"/>
    <w:rsid w:val="000462D5"/>
    <w:rsid w:val="00050B94"/>
    <w:rsid w:val="0007624E"/>
    <w:rsid w:val="0007743E"/>
    <w:rsid w:val="000B3BC7"/>
    <w:rsid w:val="000D280F"/>
    <w:rsid w:val="000D33F7"/>
    <w:rsid w:val="000D56CF"/>
    <w:rsid w:val="00101F35"/>
    <w:rsid w:val="00114609"/>
    <w:rsid w:val="001216D9"/>
    <w:rsid w:val="00124629"/>
    <w:rsid w:val="00125F0C"/>
    <w:rsid w:val="00140A4C"/>
    <w:rsid w:val="001463E4"/>
    <w:rsid w:val="0016184F"/>
    <w:rsid w:val="00163AC0"/>
    <w:rsid w:val="0016748E"/>
    <w:rsid w:val="0017434B"/>
    <w:rsid w:val="00177A5B"/>
    <w:rsid w:val="0018657B"/>
    <w:rsid w:val="00191EDA"/>
    <w:rsid w:val="001A6393"/>
    <w:rsid w:val="001D2E7A"/>
    <w:rsid w:val="001D3833"/>
    <w:rsid w:val="001D7AD6"/>
    <w:rsid w:val="001F57F3"/>
    <w:rsid w:val="00203C4D"/>
    <w:rsid w:val="0021113D"/>
    <w:rsid w:val="002253B6"/>
    <w:rsid w:val="00230C92"/>
    <w:rsid w:val="00231717"/>
    <w:rsid w:val="00242365"/>
    <w:rsid w:val="00246486"/>
    <w:rsid w:val="0025035C"/>
    <w:rsid w:val="00250D2E"/>
    <w:rsid w:val="00253EE2"/>
    <w:rsid w:val="0026797D"/>
    <w:rsid w:val="002A79D6"/>
    <w:rsid w:val="002B2471"/>
    <w:rsid w:val="002C3732"/>
    <w:rsid w:val="002C4ED0"/>
    <w:rsid w:val="002E128B"/>
    <w:rsid w:val="002F014B"/>
    <w:rsid w:val="002F0AFA"/>
    <w:rsid w:val="0030671F"/>
    <w:rsid w:val="00313CB3"/>
    <w:rsid w:val="00314621"/>
    <w:rsid w:val="00317204"/>
    <w:rsid w:val="00320FDE"/>
    <w:rsid w:val="003214A5"/>
    <w:rsid w:val="00322288"/>
    <w:rsid w:val="00344C7B"/>
    <w:rsid w:val="00354E6F"/>
    <w:rsid w:val="00362A99"/>
    <w:rsid w:val="0036423D"/>
    <w:rsid w:val="003644B0"/>
    <w:rsid w:val="0036453E"/>
    <w:rsid w:val="00381C1B"/>
    <w:rsid w:val="003932FC"/>
    <w:rsid w:val="00393D63"/>
    <w:rsid w:val="003A4364"/>
    <w:rsid w:val="003A4686"/>
    <w:rsid w:val="003B2D4C"/>
    <w:rsid w:val="003B5FB3"/>
    <w:rsid w:val="003C1572"/>
    <w:rsid w:val="003C44ED"/>
    <w:rsid w:val="003C7276"/>
    <w:rsid w:val="003E1D2D"/>
    <w:rsid w:val="003E2E7F"/>
    <w:rsid w:val="003E465C"/>
    <w:rsid w:val="003E7647"/>
    <w:rsid w:val="004040FA"/>
    <w:rsid w:val="004057AC"/>
    <w:rsid w:val="00412C5D"/>
    <w:rsid w:val="004139EC"/>
    <w:rsid w:val="00425C91"/>
    <w:rsid w:val="00434F20"/>
    <w:rsid w:val="00442BBE"/>
    <w:rsid w:val="00451AB0"/>
    <w:rsid w:val="004543C0"/>
    <w:rsid w:val="00456114"/>
    <w:rsid w:val="004566E0"/>
    <w:rsid w:val="00462DEC"/>
    <w:rsid w:val="004641CF"/>
    <w:rsid w:val="00467BBB"/>
    <w:rsid w:val="00472D3C"/>
    <w:rsid w:val="00487354"/>
    <w:rsid w:val="0049061B"/>
    <w:rsid w:val="004A0BF1"/>
    <w:rsid w:val="004A1E88"/>
    <w:rsid w:val="004A3D99"/>
    <w:rsid w:val="004B39FD"/>
    <w:rsid w:val="004B7D4F"/>
    <w:rsid w:val="004C51EE"/>
    <w:rsid w:val="004D10CE"/>
    <w:rsid w:val="004D72B9"/>
    <w:rsid w:val="004D7E42"/>
    <w:rsid w:val="004E3592"/>
    <w:rsid w:val="004F4089"/>
    <w:rsid w:val="005155E8"/>
    <w:rsid w:val="0052241F"/>
    <w:rsid w:val="005419DA"/>
    <w:rsid w:val="005478FC"/>
    <w:rsid w:val="00553CE8"/>
    <w:rsid w:val="00557067"/>
    <w:rsid w:val="00565EFB"/>
    <w:rsid w:val="00566A1B"/>
    <w:rsid w:val="00570BAE"/>
    <w:rsid w:val="00576D29"/>
    <w:rsid w:val="00587A8D"/>
    <w:rsid w:val="005966D1"/>
    <w:rsid w:val="00597F92"/>
    <w:rsid w:val="005A7926"/>
    <w:rsid w:val="005A7E4C"/>
    <w:rsid w:val="005C1D2D"/>
    <w:rsid w:val="005C4353"/>
    <w:rsid w:val="005C5E62"/>
    <w:rsid w:val="005D3CA7"/>
    <w:rsid w:val="005E2825"/>
    <w:rsid w:val="005E38AC"/>
    <w:rsid w:val="005F3F97"/>
    <w:rsid w:val="005F7C7E"/>
    <w:rsid w:val="0060059D"/>
    <w:rsid w:val="00606016"/>
    <w:rsid w:val="00616433"/>
    <w:rsid w:val="00623081"/>
    <w:rsid w:val="00623BD9"/>
    <w:rsid w:val="00641D42"/>
    <w:rsid w:val="00645D14"/>
    <w:rsid w:val="00653C75"/>
    <w:rsid w:val="0066656F"/>
    <w:rsid w:val="00676C6E"/>
    <w:rsid w:val="00676E4D"/>
    <w:rsid w:val="00676F25"/>
    <w:rsid w:val="006B7662"/>
    <w:rsid w:val="006C082D"/>
    <w:rsid w:val="006C7151"/>
    <w:rsid w:val="006E33D3"/>
    <w:rsid w:val="006F6B68"/>
    <w:rsid w:val="0070037D"/>
    <w:rsid w:val="00712435"/>
    <w:rsid w:val="0072684C"/>
    <w:rsid w:val="00737BC8"/>
    <w:rsid w:val="00744389"/>
    <w:rsid w:val="007805B6"/>
    <w:rsid w:val="00794DD8"/>
    <w:rsid w:val="007A59F2"/>
    <w:rsid w:val="007B054E"/>
    <w:rsid w:val="007B1B63"/>
    <w:rsid w:val="007B5C0A"/>
    <w:rsid w:val="007C131A"/>
    <w:rsid w:val="007C32D3"/>
    <w:rsid w:val="007C3D87"/>
    <w:rsid w:val="007C3F8F"/>
    <w:rsid w:val="007D17B2"/>
    <w:rsid w:val="007E2F47"/>
    <w:rsid w:val="007F3880"/>
    <w:rsid w:val="007F3A78"/>
    <w:rsid w:val="007F6665"/>
    <w:rsid w:val="0080677A"/>
    <w:rsid w:val="008271B3"/>
    <w:rsid w:val="00827ED8"/>
    <w:rsid w:val="00832171"/>
    <w:rsid w:val="00871749"/>
    <w:rsid w:val="0087658D"/>
    <w:rsid w:val="00876E87"/>
    <w:rsid w:val="008836BC"/>
    <w:rsid w:val="008A55C8"/>
    <w:rsid w:val="008C0297"/>
    <w:rsid w:val="008D1088"/>
    <w:rsid w:val="008D53A6"/>
    <w:rsid w:val="008E0DEB"/>
    <w:rsid w:val="008E76E0"/>
    <w:rsid w:val="008F5F4E"/>
    <w:rsid w:val="00904E69"/>
    <w:rsid w:val="0092255A"/>
    <w:rsid w:val="009443A9"/>
    <w:rsid w:val="00955190"/>
    <w:rsid w:val="00973AF4"/>
    <w:rsid w:val="00981CB3"/>
    <w:rsid w:val="00983B05"/>
    <w:rsid w:val="00987B93"/>
    <w:rsid w:val="009912C2"/>
    <w:rsid w:val="009A255F"/>
    <w:rsid w:val="009A5CB3"/>
    <w:rsid w:val="009A7329"/>
    <w:rsid w:val="009B49F5"/>
    <w:rsid w:val="009B5231"/>
    <w:rsid w:val="009D785C"/>
    <w:rsid w:val="009E4144"/>
    <w:rsid w:val="009F2E3F"/>
    <w:rsid w:val="00A15D2F"/>
    <w:rsid w:val="00A30783"/>
    <w:rsid w:val="00A479C6"/>
    <w:rsid w:val="00A52F83"/>
    <w:rsid w:val="00A602C7"/>
    <w:rsid w:val="00A712A2"/>
    <w:rsid w:val="00A7175F"/>
    <w:rsid w:val="00A725F3"/>
    <w:rsid w:val="00A83A44"/>
    <w:rsid w:val="00A90DAD"/>
    <w:rsid w:val="00AA16DF"/>
    <w:rsid w:val="00AA5345"/>
    <w:rsid w:val="00AA5F0B"/>
    <w:rsid w:val="00AD09BC"/>
    <w:rsid w:val="00AD63A7"/>
    <w:rsid w:val="00AE3D70"/>
    <w:rsid w:val="00B20C14"/>
    <w:rsid w:val="00B31A5B"/>
    <w:rsid w:val="00B41FFA"/>
    <w:rsid w:val="00B45222"/>
    <w:rsid w:val="00B661C7"/>
    <w:rsid w:val="00B676FB"/>
    <w:rsid w:val="00B710B3"/>
    <w:rsid w:val="00B73B16"/>
    <w:rsid w:val="00BD2EE8"/>
    <w:rsid w:val="00BD569F"/>
    <w:rsid w:val="00BE7C64"/>
    <w:rsid w:val="00BF576E"/>
    <w:rsid w:val="00C0331D"/>
    <w:rsid w:val="00C07F72"/>
    <w:rsid w:val="00C11CF2"/>
    <w:rsid w:val="00C24359"/>
    <w:rsid w:val="00C249D6"/>
    <w:rsid w:val="00C30284"/>
    <w:rsid w:val="00C3240B"/>
    <w:rsid w:val="00C3422F"/>
    <w:rsid w:val="00C37A4F"/>
    <w:rsid w:val="00C37F55"/>
    <w:rsid w:val="00C449A7"/>
    <w:rsid w:val="00C46D54"/>
    <w:rsid w:val="00C67B8C"/>
    <w:rsid w:val="00C81912"/>
    <w:rsid w:val="00CA61F1"/>
    <w:rsid w:val="00CB0378"/>
    <w:rsid w:val="00CB0482"/>
    <w:rsid w:val="00CD76A7"/>
    <w:rsid w:val="00CE05F7"/>
    <w:rsid w:val="00CE2F28"/>
    <w:rsid w:val="00CE31AD"/>
    <w:rsid w:val="00CF5AF3"/>
    <w:rsid w:val="00CF6531"/>
    <w:rsid w:val="00CF76D5"/>
    <w:rsid w:val="00D0563F"/>
    <w:rsid w:val="00D10284"/>
    <w:rsid w:val="00D10C88"/>
    <w:rsid w:val="00D46A7D"/>
    <w:rsid w:val="00D9111A"/>
    <w:rsid w:val="00DA3D78"/>
    <w:rsid w:val="00DB09E6"/>
    <w:rsid w:val="00DB45A0"/>
    <w:rsid w:val="00DC1A7D"/>
    <w:rsid w:val="00DC4D22"/>
    <w:rsid w:val="00DD076B"/>
    <w:rsid w:val="00DD3033"/>
    <w:rsid w:val="00DD3B3A"/>
    <w:rsid w:val="00DD4BD1"/>
    <w:rsid w:val="00DD73B1"/>
    <w:rsid w:val="00DE77F5"/>
    <w:rsid w:val="00DF0FCE"/>
    <w:rsid w:val="00E03F39"/>
    <w:rsid w:val="00E1519B"/>
    <w:rsid w:val="00E26169"/>
    <w:rsid w:val="00E35C6D"/>
    <w:rsid w:val="00E42CC7"/>
    <w:rsid w:val="00E476EB"/>
    <w:rsid w:val="00E523FE"/>
    <w:rsid w:val="00E53E3A"/>
    <w:rsid w:val="00E55984"/>
    <w:rsid w:val="00E732C0"/>
    <w:rsid w:val="00E74AE4"/>
    <w:rsid w:val="00E96448"/>
    <w:rsid w:val="00EA183D"/>
    <w:rsid w:val="00EB75F1"/>
    <w:rsid w:val="00EB7885"/>
    <w:rsid w:val="00ED3609"/>
    <w:rsid w:val="00EE2267"/>
    <w:rsid w:val="00F000F2"/>
    <w:rsid w:val="00F06CEE"/>
    <w:rsid w:val="00F156ED"/>
    <w:rsid w:val="00F24DC0"/>
    <w:rsid w:val="00F42E4B"/>
    <w:rsid w:val="00F45A25"/>
    <w:rsid w:val="00F8269C"/>
    <w:rsid w:val="00F82B7A"/>
    <w:rsid w:val="00F85AEA"/>
    <w:rsid w:val="00F970CE"/>
    <w:rsid w:val="00FA1312"/>
    <w:rsid w:val="00FA7C0C"/>
    <w:rsid w:val="00FB1BB3"/>
    <w:rsid w:val="00FB48A6"/>
    <w:rsid w:val="00FD0285"/>
    <w:rsid w:val="00FD4761"/>
    <w:rsid w:val="00FE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7B31F"/>
  <w15:chartTrackingRefBased/>
  <w15:docId w15:val="{39CA8689-572B-7E47-9626-7EBA383FD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E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E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E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E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E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E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E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E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E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E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E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E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ea Wolfe</dc:creator>
  <cp:keywords/>
  <dc:description/>
  <cp:lastModifiedBy>Althea Wolfe</cp:lastModifiedBy>
  <cp:revision>2</cp:revision>
  <dcterms:created xsi:type="dcterms:W3CDTF">2025-07-08T04:19:00Z</dcterms:created>
  <dcterms:modified xsi:type="dcterms:W3CDTF">2025-07-08T04:19:00Z</dcterms:modified>
</cp:coreProperties>
</file>